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1090"/>
        <w:gridCol w:w="7936"/>
      </w:tblGrid>
      <w:tr w:rsidR="00645D55" w:rsidRPr="001A35F7" w:rsidTr="00BB1948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D55" w:rsidRDefault="00645D55" w:rsidP="001A35F7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Cs w:val="23"/>
                <w:lang w:eastAsia="zh-CN"/>
              </w:rPr>
            </w:pPr>
            <w:r w:rsidRPr="001A35F7">
              <w:rPr>
                <w:rFonts w:eastAsia="Times New Roman" w:cs="Arial"/>
                <w:b/>
                <w:bCs/>
                <w:color w:val="000000"/>
                <w:szCs w:val="23"/>
                <w:lang w:eastAsia="zh-CN"/>
              </w:rPr>
              <w:t xml:space="preserve">Supplementary </w:t>
            </w:r>
            <w:r w:rsidR="00B5380D">
              <w:rPr>
                <w:rFonts w:eastAsia="Times New Roman" w:cs="Arial"/>
                <w:b/>
                <w:bCs/>
                <w:color w:val="000000"/>
                <w:szCs w:val="23"/>
                <w:lang w:eastAsia="zh-CN"/>
              </w:rPr>
              <w:t>Data 1</w:t>
            </w:r>
            <w:bookmarkStart w:id="0" w:name="_GoBack"/>
            <w:bookmarkEnd w:id="0"/>
            <w:r w:rsidRPr="001A35F7">
              <w:rPr>
                <w:rFonts w:eastAsia="Times New Roman" w:cs="Arial"/>
                <w:b/>
                <w:bCs/>
                <w:color w:val="000000"/>
                <w:szCs w:val="23"/>
                <w:lang w:eastAsia="zh-CN"/>
              </w:rPr>
              <w:t>. Genotypes of strains used throughout this study</w:t>
            </w:r>
          </w:p>
          <w:p w:rsidR="00645D55" w:rsidRPr="001A35F7" w:rsidRDefault="00645D55" w:rsidP="001A35F7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Cs w:val="23"/>
                <w:lang w:eastAsia="zh-CN"/>
              </w:rPr>
            </w:pPr>
          </w:p>
        </w:tc>
      </w:tr>
      <w:tr w:rsidR="001A35F7" w:rsidRPr="001A35F7" w:rsidTr="00BB1948">
        <w:trPr>
          <w:trHeight w:val="52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zh-CN"/>
              </w:rPr>
              <w:t>Yeast str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zh-CN"/>
              </w:rPr>
              <w:t>Genotype</w:t>
            </w:r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1511</w:t>
            </w: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br/>
              <w:t>(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WT</w:t>
            </w: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4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ime1::HISMX6</w:t>
            </w:r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39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IME1(-1600-2315)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ime1::HISMX6</w:t>
            </w:r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3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IME1(-1400-2315)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ime1::HISMX6</w:t>
            </w:r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3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IME1(-1200-2315)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ime1::HISMX6</w:t>
            </w:r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3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IME1(-1000-2315)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ime1::HISMX6</w:t>
            </w:r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39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IME1(-800-2315)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ime1::HISMX6</w:t>
            </w:r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39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IME1(-600-2315)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ime1::HISMX6</w:t>
            </w:r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6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CYC8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CYC8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9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,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POG1-3xV5::HIS3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,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 POG1-3xV5::HIS3</w:t>
            </w:r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3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IME1(-800-2315)::HIS3MX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ime1::HISMX6</w:t>
            </w:r>
          </w:p>
        </w:tc>
      </w:tr>
      <w:tr w:rsidR="001A35F7" w:rsidRPr="001A35F7" w:rsidTr="00C86081">
        <w:trPr>
          <w:trHeight w:val="1101"/>
        </w:trPr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lastRenderedPageBreak/>
              <w:t>FW477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IME1(-850-2315)::HIS3MX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ime1::HISMX6</w:t>
            </w:r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47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IME1(-900-2315)::HIS3MX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ime1::HISMX6</w:t>
            </w:r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4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IME1(-950-2315)::HIS3MX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ime1::HISMX6</w:t>
            </w:r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47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IME1(-1250-2315)::HIS3MX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ime1::HISMX6</w:t>
            </w:r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47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IME1(-1350-2315)::HIS3MX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ime1::HISMX6</w:t>
            </w:r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5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his3::pTEF1-osTIR::HIS3, </w:t>
            </w:r>
          </w:p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TUP1-3V5-IAA7::KanMX6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his3::pTEF1-osTIR::HIS3, </w:t>
            </w:r>
          </w:p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TUP1-3V5-IAA7::KanMX6</w:t>
            </w:r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6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his3::pTEF1-osTIR::HIS3 , </w:t>
            </w:r>
          </w:p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CYC8-3V5-IAA7::KanMX6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his3::pTEF1-osTIR::HIS3, </w:t>
            </w:r>
          </w:p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CYC8-3V5-IAA7::KanMX6</w:t>
            </w:r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3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YAP6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YAP6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4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HD1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HD1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4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NRG1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NRG1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4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NRG2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NRG2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7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CIN5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CIN5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</w:p>
        </w:tc>
      </w:tr>
      <w:tr w:rsidR="001A35F7" w:rsidRPr="001A35F7" w:rsidTr="00620FD9">
        <w:trPr>
          <w:trHeight w:val="1101"/>
        </w:trPr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lastRenderedPageBreak/>
              <w:t>FW466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MIG1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MIG1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69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SUT1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SUT1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4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MOT3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MOT3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4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SKO1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SKO1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7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SFL1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SFL1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4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RGT1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RGT1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56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SOK2-3V5::HIS3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SOK2-3V5::HIS3</w:t>
            </w:r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4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SKN7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SKN7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4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his3::pTEF1-osTIR::HIS3, </w:t>
            </w:r>
          </w:p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TUP1-3V5-IAA7::KanMX6, YAP6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pTEF1-osTIR::HIS3,</w:t>
            </w:r>
          </w:p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TUP1-3V5-IAA7::KanMx6, YAP6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4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his3::pTEF1-osTIR::HIS3, </w:t>
            </w:r>
          </w:p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TUP1-3V5-IAA7::KanMX6, SOK2-3V5::HIS3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his3::pTEF1-osTIR::HIS3, </w:t>
            </w:r>
          </w:p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TUP1-3V5-IAA7::KanMX6, SOK2-3V5::HIS3</w:t>
            </w:r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5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his3::pTEF1-osTIR::HIS3, </w:t>
            </w:r>
          </w:p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TUP1-3V5-IAA7::KanMX6, PHD1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his3::pTEF1-osTIR::HIS3, </w:t>
            </w:r>
          </w:p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TUP1-3V5-IAA7::KanMX6, PHD1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4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his3::pTEF1-osTIR::HIS3, </w:t>
            </w:r>
          </w:p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TUP1-3V5-IAA7::KanMX6, MOT3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his3::pTEF1-osTIR::HIS3, </w:t>
            </w:r>
          </w:p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TUP1-3V5-IAA7::KanMX6, MOT3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</w:p>
        </w:tc>
      </w:tr>
      <w:tr w:rsidR="001A35F7" w:rsidRPr="001A35F7" w:rsidTr="00620FD9">
        <w:trPr>
          <w:trHeight w:val="1101"/>
        </w:trPr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lastRenderedPageBreak/>
              <w:t>FW423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his3::pTEF1-osTIR::HIS3, </w:t>
            </w:r>
          </w:p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TUP1-3V5-IAA7::KanMX6, NRG1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his3::pTEF1-osTIR::HIS3, </w:t>
            </w:r>
          </w:p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TUP1-3V5-IAA7::KanMX6, NRG1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5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his3::pTEF1-osTIR::HIS3, </w:t>
            </w:r>
          </w:p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TUP1-3V5-IAA7::KanMX6, NRG2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his3::pTEF1-osTIR::HIS3, </w:t>
            </w:r>
          </w:p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TUP1-3V5-IAA7::KanMX6, NRG2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4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his3::pTEF1-osTIR::HIS3, </w:t>
            </w:r>
          </w:p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TUP1-3V5-IAA7::KanMX6, SKO1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his3::pTEF1-osTIR::HIS3, </w:t>
            </w:r>
          </w:p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TUP1-3V5-IAA7::KanMX6, SKO1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3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, TUP1-3V5::HIS3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, TUP1-3V5::HIS3</w:t>
            </w:r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5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IME1-ime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pNH604-pIME1(WT)-sfGFP-IME1::TRP1, TUP1-3V5::HIS3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IME1-ime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pNH604-pIME1(WT)-sfGFP-IME1::TRP1, TUP1-3V5::HIS3</w:t>
            </w:r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5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IME1-ime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pNH604-pIME1(bs</w:t>
            </w:r>
            <w:r w:rsidRPr="001A35F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zh-CN"/>
              </w:rPr>
              <w:t>∆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)-sfGFP-IME1::TRP1, TUP1-3V5::HIS3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IME1-ime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pNH604-pIME1(bs</w:t>
            </w:r>
            <w:r w:rsidRPr="001A35F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zh-CN"/>
              </w:rPr>
              <w:t>∆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)-sfGFP-IME1::TRP1, TUP1-3V5::HIS3</w:t>
            </w:r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8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</w:t>
            </w:r>
          </w:p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rpd3::HIS3MX, TUP1-3V5::HIS3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</w:t>
            </w:r>
          </w:p>
          <w:p w:rsidR="001A35F7" w:rsidRPr="001A35F7" w:rsidRDefault="001A35F7" w:rsidP="00BB1948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rpd3::HIS3MX, TUP1-3V5::HIS3</w:t>
            </w:r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8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</w:t>
            </w:r>
          </w:p>
          <w:p w:rsidR="00BB1948" w:rsidRDefault="001A35F7" w:rsidP="00BB1948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da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UP1-3V5::HIS3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</w:t>
            </w:r>
          </w:p>
          <w:p w:rsidR="001A35F7" w:rsidRPr="001A35F7" w:rsidRDefault="001A35F7" w:rsidP="00BB1948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da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UP1-3V5::HIS3</w:t>
            </w:r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8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</w:t>
            </w:r>
          </w:p>
          <w:p w:rsidR="00BB1948" w:rsidRDefault="001A35F7" w:rsidP="00BB1948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os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Nat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UP1-3V5::HIS3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</w:t>
            </w:r>
          </w:p>
          <w:p w:rsidR="001A35F7" w:rsidRPr="001A35F7" w:rsidRDefault="001A35F7" w:rsidP="00BB1948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os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Nat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UP1-3V5::HIS3</w:t>
            </w:r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8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</w:t>
            </w:r>
          </w:p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os2:HIS3MX, TUP1-3V5::HIS3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</w:t>
            </w:r>
          </w:p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os2:HIS3MX, TUP1-3V5::HIS3</w:t>
            </w:r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8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</w:t>
            </w:r>
          </w:p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da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rpd3::HIS3MX, TUP1-3V5::HIS3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</w:t>
            </w:r>
          </w:p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da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rpd3::HIS3MX, TUP1-3V5::HIS3</w:t>
            </w:r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8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</w:t>
            </w:r>
          </w:p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os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Nat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rpd3::HIS3MX, TUP1-3V5::HIS3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</w:t>
            </w:r>
          </w:p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os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Nat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rpd3::HIS3MX, TUP1-3V5::HIS3</w:t>
            </w:r>
          </w:p>
        </w:tc>
      </w:tr>
      <w:tr w:rsidR="001A35F7" w:rsidRPr="001A35F7" w:rsidTr="00620FD9">
        <w:trPr>
          <w:trHeight w:val="1101"/>
        </w:trPr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lastRenderedPageBreak/>
              <w:t>FW817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</w:t>
            </w:r>
          </w:p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rpd3::HIS3MX, hos2:HIS3MX, TUP1-3V5::HIS3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</w:t>
            </w:r>
          </w:p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rpd3::HIS3MX, hos2:HIS3MX, TUP1-3V5::HIS3</w:t>
            </w:r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36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</w:t>
            </w:r>
          </w:p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yap6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Nat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UP1-3V5::HIS3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</w:t>
            </w:r>
          </w:p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yap6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Nat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UP1-3V5::HIS3</w:t>
            </w:r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3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</w:t>
            </w:r>
          </w:p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sok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Nat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UP1-3V5::HIS3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</w:t>
            </w:r>
          </w:p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sok2::NATMX, TUP1-3V5::HIS3</w:t>
            </w:r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3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</w:t>
            </w:r>
          </w:p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phd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UP1-3V5::his3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</w:t>
            </w:r>
          </w:p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phd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UP1-3V5::his3</w:t>
            </w:r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4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</w:t>
            </w:r>
          </w:p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sok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Nat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yap6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Nat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UP1-3V5::HIS3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</w:t>
            </w:r>
          </w:p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sok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Nat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yap6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Nat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UP1-3V5::HIS3</w:t>
            </w:r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47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</w:t>
            </w:r>
          </w:p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sok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Nat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hd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UP1-3V5::HIS3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</w:t>
            </w:r>
          </w:p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sok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Nat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hd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UP1-3V5::HIS3</w:t>
            </w:r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4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</w:t>
            </w:r>
          </w:p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phd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yap6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Nat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UP1-3V5::HIS3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</w:t>
            </w:r>
          </w:p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phd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yap6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Nat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UP1-3V5::HIS3</w:t>
            </w:r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4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</w:t>
            </w:r>
          </w:p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sok2::NATMX, phd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yap6::NATMX, TUP1-3V5::HIS3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</w:t>
            </w:r>
          </w:p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sok2::NATMX, phd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yap6::NATMX, TUP1-3V5::HIS3</w:t>
            </w:r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5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</w:t>
            </w:r>
          </w:p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nrg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sok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Nat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hd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yap6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Nat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UP1-3V5::HIS3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</w:t>
            </w:r>
          </w:p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nrg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sok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Nat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hd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yap6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Nat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UP1-3V5::HIS3</w:t>
            </w:r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77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IME1-ime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pNH604-pIME1(spy)-sfGFP-IME1::TRP1, TUP1-3V5::HIS3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IME1-ime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pNH604-pIME1(spy)-sfGFP-IME1::TRP1, TUP1-3V5::HIS3</w:t>
            </w:r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8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IME1-ime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pNH604-pIME1(WT)-sfGFP-IME1::TRP1, YAP6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IME1-ime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pNH604-pIME1(WT)-sfGFP-IME1::TRP1, YAP6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8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IME1-ime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pNH604-pIME1(bs∆)-sfGFP-IME1::TRP1, YAP6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IME1-ime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pNH604-pIME1(bs∆)-sfGFP-IME1::TRP1, YAP6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</w:p>
        </w:tc>
      </w:tr>
      <w:tr w:rsidR="001A35F7" w:rsidRPr="001A35F7" w:rsidTr="00620FD9">
        <w:trPr>
          <w:trHeight w:val="1101"/>
        </w:trPr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lastRenderedPageBreak/>
              <w:t>FW809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IME1-ime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pNH604-pIME1(spy)-sfGFP-IME1::TRP1, YAP6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IME1-ime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pNH604-pIME1(spy)-sfGFP-IME1::TRP1, YAP6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8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IME1-ime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pNH604-pIME1(WT)-sfGFP-IME1::TRP1, SOK2-3V5::HIS3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IME1-ime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pNH604-pIME1(WT)-sfGFP-IME1::TRP1, SOK2-3V5::HIS3</w:t>
            </w:r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8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IME1-ime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pNH604-pIME1(bs∆)-sfGFP-IME1::TRP1, SOK2-3V5::HIS3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IME1-ime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pNH604-pIME1(bs∆)-sfGFP-IME1::TRP1, SOK2-3V5::HIS3</w:t>
            </w:r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8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IME1-ime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pNH604-pIME1(spy)-sfGFP-IME1::TRP1, SOK2-3V5::HIS3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IME1-ime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pNH604-pIME1(spy)-sfGFP-IME1::TRP1, SOK2-3V5::HIS3</w:t>
            </w:r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8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IME1-ime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pNH604-pIME1(WT)-sfGFP-IME1::TRP1, PHD1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IME1-ime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pNH604-pIME1(WT)-sfGFP-IME1::TRP1, PHD1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8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IME1-ime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pNH604-pIME1(bs∆)-sfGFP-IME1::TRP1, PHD1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IME1-ime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pNH604-pIME1(bs∆)-sfGFP-IME1::TRP1, PHD1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8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IME1-ime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pNH604-pIME1(spy)-sfGFP-IME1::TRP1, PHD1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IME1-ime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pNH604-pIME1(spy)-sfGFP-IME1::TRP1, PHD1-3V5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</w:p>
        </w:tc>
      </w:tr>
      <w:tr w:rsidR="001A35F7" w:rsidRPr="001A35F7" w:rsidTr="00BB1948">
        <w:trPr>
          <w:trHeight w:val="143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76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sok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Nat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yap6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Nat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hd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 pIME1-ime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  <w:t>trp1::pNH604-pIME1(WT)-sfGFP-IME1::TRP1, TUP1-3V5::HIS3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sok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Nat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yap6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Nat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hd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IME1-ime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  <w:t>trp1::pNH604-pIME1(WT)-sfGFP-IME1::TRP1, TUP1-3V5::HIS3</w:t>
            </w:r>
          </w:p>
        </w:tc>
      </w:tr>
      <w:tr w:rsidR="001A35F7" w:rsidRPr="001A35F7" w:rsidTr="00BB1948">
        <w:trPr>
          <w:trHeight w:val="141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8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sok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Nat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yap6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Nat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hd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IME1-ime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  <w:t>trp1::pNH604-pIME1(bs∆)-sfGFP-IME1::TRP1, TUP1-3V5::HIS3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sok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Nat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yap6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Nat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hd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IME1-ime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  <w:t>trp1::pNH604-pIME1(bs∆)-sfGFP-IME1::TRP1, TUP1-3V5::HIS3</w:t>
            </w:r>
          </w:p>
        </w:tc>
      </w:tr>
      <w:tr w:rsidR="001A35F7" w:rsidRPr="001A35F7" w:rsidTr="00BB1948">
        <w:trPr>
          <w:trHeight w:val="141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8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yap6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Nat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sok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Nat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hd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IME1-ime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  <w:t>trp1::pNH604-pIME1(spy)-sfGFP-IME1::TRP1, TUP1-3V5::HIS3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yap6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Nat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sok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Nat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hd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pIME1-ime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Kan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  <w:t>trp1::pNH604-pIME1(spy)-sfGFP-IME1::TRP1, TUP1-3V5::HIS3</w:t>
            </w:r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5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</w:t>
            </w:r>
          </w:p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pRS306-pCTS1-2xmCherry-SV40NLS</w:t>
            </w: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</w:t>
            </w:r>
          </w:p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pRS306-pCTS1-2xmCherry-SV40NLS</w:t>
            </w:r>
          </w:p>
        </w:tc>
      </w:tr>
      <w:tr w:rsidR="001A35F7" w:rsidRPr="001A35F7" w:rsidTr="00620FD9">
        <w:trPr>
          <w:trHeight w:val="1101"/>
        </w:trPr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lastRenderedPageBreak/>
              <w:t>FW747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</w:t>
            </w:r>
          </w:p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pRS306-pCTS1-2xmCherry-SV40NLS, YAP6-mNeongreen(Yeast Optimized)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Nat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</w:t>
            </w:r>
          </w:p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pRS306-pCTS1-2xmCherry-SV40NLS, YAP6-mNeongreen(Yeast Optimized)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NatMX</w:t>
            </w:r>
            <w:proofErr w:type="spellEnd"/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7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</w:t>
            </w:r>
          </w:p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pRS306-pCTS1-2xmCherry-SV40NLS, SOK2-mNeongreen(Yeast Optimized)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Nat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</w:t>
            </w:r>
          </w:p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pRS306-pCTS1-2xmCherry-SV40NLS, SOK2-mNeongreen(Yeast Optimized)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NatMX</w:t>
            </w:r>
            <w:proofErr w:type="spellEnd"/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7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</w:t>
            </w:r>
          </w:p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pRS306-pCTS1-2xmCherry-SV40NLS, PHD1-mNeongreen(Yeast Optimized)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Nat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</w:t>
            </w:r>
          </w:p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pRS306-pCTS1-2xmCherry-SV40NLS, PHD1-mNeongreen(Yeast Optimized)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NatMX</w:t>
            </w:r>
            <w:proofErr w:type="spellEnd"/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76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</w:t>
            </w:r>
          </w:p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pRS306-pCTS1-2xmCherry-SV40NLS, TUP1-mNeongreen(Yeast Optimized)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Nat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</w:t>
            </w:r>
          </w:p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pRS306-pCTS1-2xmCherry-SV40NLS, TUP1-mNeongreen(Yeast Optimized)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NatMX</w:t>
            </w:r>
            <w:proofErr w:type="spellEnd"/>
          </w:p>
        </w:tc>
      </w:tr>
      <w:tr w:rsidR="001A35F7" w:rsidRPr="001A35F7" w:rsidTr="00BB1948">
        <w:trPr>
          <w:trHeight w:val="11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35F7" w:rsidRPr="001A35F7" w:rsidRDefault="001A35F7" w:rsidP="001A35F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FW7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</w:t>
            </w:r>
          </w:p>
          <w:p w:rsidR="00BB1948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pRS306-pCTS1-2xmCherry-SV40NLS, CYC8-mNeongreen(Yeast Optimized)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NatMX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MATalpha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o::LYS2, lys2, ura3, leu2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his3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, trp1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hisG</w:t>
            </w:r>
            <w:proofErr w:type="spellEnd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 xml:space="preserve">, </w:t>
            </w:r>
          </w:p>
          <w:p w:rsidR="001A35F7" w:rsidRPr="001A35F7" w:rsidRDefault="001A35F7" w:rsidP="001A35F7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pRS306-pCTS1-2xmCherry-SV40NLS, CYC8-mNeongreen(Yeast Optimized)::</w:t>
            </w:r>
            <w:proofErr w:type="spellStart"/>
            <w:r w:rsidRPr="001A35F7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zh-CN"/>
              </w:rPr>
              <w:t>NatMX</w:t>
            </w:r>
            <w:proofErr w:type="spellEnd"/>
          </w:p>
        </w:tc>
      </w:tr>
    </w:tbl>
    <w:p w:rsidR="00F97A77" w:rsidRDefault="00F97A77"/>
    <w:sectPr w:rsidR="00F97A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35F7"/>
    <w:rsid w:val="001A35F7"/>
    <w:rsid w:val="00341A84"/>
    <w:rsid w:val="003D04EE"/>
    <w:rsid w:val="00620FD9"/>
    <w:rsid w:val="00645D55"/>
    <w:rsid w:val="007C65CF"/>
    <w:rsid w:val="00A15B27"/>
    <w:rsid w:val="00B5380D"/>
    <w:rsid w:val="00BB1948"/>
    <w:rsid w:val="00C77C0F"/>
    <w:rsid w:val="00C86081"/>
    <w:rsid w:val="00F97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CBE21"/>
  <w15:chartTrackingRefBased/>
  <w15:docId w15:val="{854ABA62-CCAE-44DD-94CD-AC727D17E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S Mincho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04EE"/>
    <w:pPr>
      <w:spacing w:after="0" w:line="360" w:lineRule="auto"/>
      <w:jc w:val="both"/>
    </w:pPr>
    <w:rPr>
      <w:rFonts w:ascii="Arial" w:hAnsi="Arial" w:cs="Times New Roman"/>
      <w:sz w:val="23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discription">
    <w:name w:val="Figure discription"/>
    <w:qFormat/>
    <w:rsid w:val="003D04EE"/>
    <w:pPr>
      <w:spacing w:after="0" w:line="240" w:lineRule="auto"/>
      <w:jc w:val="both"/>
    </w:pPr>
    <w:rPr>
      <w:rFonts w:ascii="Arial" w:eastAsia="Times New Roman" w:hAnsi="Arial" w:cs="Times New Roman"/>
      <w:szCs w:val="24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3D04EE"/>
    <w:pPr>
      <w:spacing w:after="200" w:line="240" w:lineRule="auto"/>
    </w:pPr>
    <w:rPr>
      <w:b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896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2526</Words>
  <Characters>14402</Characters>
  <Application>Microsoft Office Word</Application>
  <DocSecurity>0</DocSecurity>
  <Lines>120</Lines>
  <Paragraphs>33</Paragraphs>
  <ScaleCrop>false</ScaleCrop>
  <Company>The Francis Crick Institute</Company>
  <LinksUpToDate>false</LinksUpToDate>
  <CharactersWithSpaces>16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s Tam</dc:creator>
  <cp:keywords/>
  <dc:description/>
  <cp:lastModifiedBy>Folkert van Werven</cp:lastModifiedBy>
  <cp:revision>7</cp:revision>
  <dcterms:created xsi:type="dcterms:W3CDTF">2020-03-28T22:33:00Z</dcterms:created>
  <dcterms:modified xsi:type="dcterms:W3CDTF">2020-04-02T19:37:00Z</dcterms:modified>
</cp:coreProperties>
</file>